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16940" w14:textId="7D46CD60" w:rsidR="005607C3" w:rsidRPr="00701983" w:rsidRDefault="009A0A16" w:rsidP="00341F86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01983">
        <w:rPr>
          <w:rFonts w:ascii="Times New Roman" w:hAnsi="Times New Roman" w:cs="Times New Roman"/>
          <w:b/>
          <w:bCs/>
          <w:sz w:val="24"/>
          <w:szCs w:val="24"/>
        </w:rPr>
        <w:t>Table S3. Numbers of counted γH2AX signal foci in each image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1038"/>
        <w:gridCol w:w="583"/>
        <w:gridCol w:w="705"/>
        <w:gridCol w:w="1038"/>
        <w:gridCol w:w="583"/>
        <w:gridCol w:w="705"/>
        <w:gridCol w:w="1038"/>
        <w:gridCol w:w="583"/>
        <w:gridCol w:w="1133"/>
        <w:gridCol w:w="1038"/>
        <w:gridCol w:w="583"/>
        <w:gridCol w:w="705"/>
        <w:gridCol w:w="1038"/>
        <w:gridCol w:w="583"/>
      </w:tblGrid>
      <w:tr w:rsidR="00701983" w:rsidRPr="00701983" w14:paraId="6D184D70" w14:textId="2484092D" w:rsidTr="00341F86">
        <w:trPr>
          <w:trHeight w:val="278"/>
          <w:jc w:val="center"/>
        </w:trPr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41DA7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6697A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noWrap/>
            <w:hideMark/>
          </w:tcPr>
          <w:p w14:paraId="00D456F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2CEA4F82" w14:textId="7EF0020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65C4A6" w14:textId="588B47F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23E1C7A" w14:textId="7255DFF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7CD3AB2D" w14:textId="30BA70F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EF798A" w14:textId="7B8BA8B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A0AC0D7" w14:textId="37D536A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268EE271" w14:textId="2B81266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489186" w14:textId="14AC0A6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AD42839" w14:textId="2717CCF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3035B429" w14:textId="61B655A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13CCF23" w14:textId="2B00AC3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60DC49" w14:textId="53DC0EA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701983" w:rsidRPr="00701983" w14:paraId="196146FB" w14:textId="43E10AD9" w:rsidTr="00701983">
        <w:trPr>
          <w:trHeight w:val="278"/>
          <w:jc w:val="center"/>
        </w:trPr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14:paraId="6D281EE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736839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  <w:noWrap/>
            <w:hideMark/>
          </w:tcPr>
          <w:p w14:paraId="41634BD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2CCE8127" w14:textId="0238ED2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D43A10" w14:textId="5CEF9D1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5F78F155" w14:textId="6F6AF2C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18E4A310" w14:textId="7E0A84C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899E79" w14:textId="74947C8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4B2DA05C" w14:textId="7F7AB5D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151B4A05" w14:textId="0525C5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5B34D5" w14:textId="15230A3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49D03230" w14:textId="7C4CCE2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7AABF9E1" w14:textId="4857185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BC93A0" w14:textId="504E75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69EE3E" w14:textId="6D0F3CF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701983" w:rsidRPr="00701983" w14:paraId="2D43BA5C" w14:textId="72348D1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FF8C16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521355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5608DE4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A24A79E" w14:textId="74F057D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0C75DD1" w14:textId="4367B37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CF9EF00" w14:textId="7C5DCC8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64CF3BD" w14:textId="219ECEC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321C9C8" w14:textId="646E66E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57B0FB5" w14:textId="7A6E8C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00390AA" w14:textId="298D460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31F6FF14" w14:textId="2BC4886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9C60A1E" w14:textId="2DB0EB8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C7D2587" w14:textId="7CA2EC8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7AAE5B4" w14:textId="1159E42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65151A58" w14:textId="409324B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701983" w:rsidRPr="00701983" w14:paraId="507AB66E" w14:textId="4F0D8E52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60DF8B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10A50E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3CD928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1C02D57" w14:textId="357B41A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46E6B8E" w14:textId="5491DCD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6790115" w14:textId="7AD2CB2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352E3F1" w14:textId="7E1F48D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46621F63" w14:textId="113B17E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D28ED39" w14:textId="23100B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436EE6F" w14:textId="774837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6B2D16C" w14:textId="2896DE3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0AF42D8" w14:textId="3ED87A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E8E2F85" w14:textId="67F3FA7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57BDBE3" w14:textId="15DD52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619CE88" w14:textId="66C0F71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701983" w:rsidRPr="00701983" w14:paraId="6CC930A7" w14:textId="41920C51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57E0AB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F6EAB5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43B0B2D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C51FB4D" w14:textId="03C93C5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0F8FD280" w14:textId="5A1D8C7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0512A5E" w14:textId="3AA33C9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20B0783" w14:textId="3999C5E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4D7C595D" w14:textId="5B49CF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5EC22CC" w14:textId="39B62E7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4939101" w14:textId="11F12C8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70EADFE" w14:textId="6C46A4C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AF15E1A" w14:textId="6D2CC07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8639B82" w14:textId="13D45BD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6B0ADB8" w14:textId="54D508B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1AEF5A17" w14:textId="0BBB859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701983" w:rsidRPr="00701983" w14:paraId="1D9B8B11" w14:textId="41EA8C29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5A35D53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E416E5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F32741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9DEDF21" w14:textId="2357B0D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66DA0A8" w14:textId="7627EEF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B931BFC" w14:textId="7508334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4FEC973" w14:textId="1D204A4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FC0E6AF" w14:textId="7ACEDD4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84E8683" w14:textId="6D0C22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BE3DAB5" w14:textId="68E12C7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AECE812" w14:textId="2174905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6384FDF" w14:textId="0FD2977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8862241" w14:textId="340074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0EFDCF5" w14:textId="1089F3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E0FCC45" w14:textId="174EAA9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701983" w:rsidRPr="00701983" w14:paraId="364E9D29" w14:textId="2BCAEA2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EAEA87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D82709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0263F1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20436B3" w14:textId="56A5179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4FE32A3" w14:textId="1687F1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930AD45" w14:textId="785AB4A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5503113" w14:textId="0599E7C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9AA22EE" w14:textId="7C5DED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D391B0B" w14:textId="3A76AF8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D02860D" w14:textId="1D09E17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F508DFE" w14:textId="1F1A4F6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756F4A1" w14:textId="4F658B8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970D7C1" w14:textId="3FF28AA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89E66FD" w14:textId="56BE7D9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228527F8" w14:textId="64E5D26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</w:tr>
      <w:tr w:rsidR="00701983" w:rsidRPr="00701983" w14:paraId="607D39C0" w14:textId="58EBC4A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212583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64CF9C6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BAF55D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069DAA3" w14:textId="4AD214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84AEC3A" w14:textId="7875197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1ECCFEA" w14:textId="3F5E18D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FCA233" w14:textId="76387A5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34EDD10" w14:textId="6FB9A96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A3CC8BB" w14:textId="40A4B9F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ECC252B" w14:textId="05A64A6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9138231" w14:textId="578035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C1C8590" w14:textId="6C96BC9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B2DAB34" w14:textId="5FC6194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36196D1" w14:textId="4DC5954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67E4B5AD" w14:textId="2FFCE4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701983" w:rsidRPr="00701983" w14:paraId="476B91A1" w14:textId="4303164A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5C6D98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89519F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B1107F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98B8263" w14:textId="17EC7FE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5679940" w14:textId="66F2609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62843CA" w14:textId="7B70146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6B64512" w14:textId="0A7E578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43317A54" w14:textId="2BF17F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83AC2FB" w14:textId="6AB57C6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F5FB3D2" w14:textId="6DCD581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C27AB39" w14:textId="79B9AB4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DDD4D56" w14:textId="62ED51F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1B39B8" w14:textId="13C726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0DDFF7FB" w14:textId="5A2224B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687AF58A" w14:textId="6AE750B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701983" w:rsidRPr="00701983" w14:paraId="7CBA34E5" w14:textId="05AFEFA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3061D9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CAA059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1A4721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478D005" w14:textId="15CBE9A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BBF1E25" w14:textId="4ACF2F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CBC110F" w14:textId="095232E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ABCCF1F" w14:textId="4F72AE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1FAFFC4" w14:textId="7D975CE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B51A0CB" w14:textId="32D307B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4DA3349" w14:textId="456E0BA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E02C401" w14:textId="29C101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2CC2373" w14:textId="6C5D6F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AD8C95E" w14:textId="4710DE0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7C58AF4" w14:textId="6D220F6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498A3150" w14:textId="4EB5B4F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</w:tr>
      <w:tr w:rsidR="00701983" w:rsidRPr="00701983" w14:paraId="7DDA9C49" w14:textId="07C35196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392F95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873815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7235326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A6A523A" w14:textId="3176D7E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ABFDA0E" w14:textId="37457D8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74C55D9" w14:textId="7FEE72B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254406F" w14:textId="64DAF7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48930CC" w14:textId="3F47810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AD20057" w14:textId="352EEEA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9D72B0B" w14:textId="578596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06B6331" w14:textId="3ADD3F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899F30E" w14:textId="54EAAC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DFCCD6" w14:textId="2BED2E5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D435BB7" w14:textId="4517B7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6B1DAE72" w14:textId="39D5E90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701983" w:rsidRPr="00701983" w14:paraId="51884D78" w14:textId="42C236F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85CCD3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B38E9C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16E5A3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3362667" w14:textId="79B4F22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5A95FB1" w14:textId="2DBA002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A3559EC" w14:textId="53A4D77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047E5B1" w14:textId="648613B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5254613" w14:textId="06B05E2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256A14A" w14:textId="3717E65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F2D2626" w14:textId="49F26E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C7B610D" w14:textId="748FF1F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31FFD1E" w14:textId="5142D41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EBC8575" w14:textId="5E58943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82297BF" w14:textId="073A0AE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2FC40AC2" w14:textId="58C1C18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701983" w:rsidRPr="00701983" w14:paraId="516A0AD1" w14:textId="4DD6AE6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064CEA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658B11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38F743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459F183" w14:textId="75EB07B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77FF65B" w14:textId="54949BC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EECC0AA" w14:textId="6428EB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7B2B9F8" w14:textId="2AED577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9A2E866" w14:textId="6E41A70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CAAE011" w14:textId="67B2A5B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37589B6" w14:textId="0BCE7EB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0EAC14F" w14:textId="0BDF496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9080BEC" w14:textId="1010E7D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978452A" w14:textId="1C29F7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114DC9C" w14:textId="110C216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3FEE1EDB" w14:textId="1969C26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701983" w:rsidRPr="00701983" w14:paraId="34670B80" w14:textId="0D9597C9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4330A4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51D922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7A7D4FB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0955755" w14:textId="10CFF4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CB56FBC" w14:textId="14EB4FF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0795B16" w14:textId="2267A7E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BC36FCA" w14:textId="4B8C516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AF82AAE" w14:textId="611B697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EE39CD0" w14:textId="73A9783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B66E041" w14:textId="739AE5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09DA3AE" w14:textId="1868A9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76244EB" w14:textId="02472CF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8E7508B" w14:textId="0953074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07C5741" w14:textId="514A71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3EECB18B" w14:textId="2FE2C60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</w:tr>
      <w:tr w:rsidR="00701983" w:rsidRPr="00701983" w14:paraId="67314C65" w14:textId="1E1DC208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FB4D72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77AF308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6E4EBA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3031E5F" w14:textId="7D9FFA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2E228D7" w14:textId="7D597D8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07B6606" w14:textId="6D308D8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7433F5" w14:textId="477566C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7F795E0D" w14:textId="7DF43B0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40A9B6C" w14:textId="1D8A575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1F471B6" w14:textId="7F94AD2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088D6E4" w14:textId="05C2F46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EAE1829" w14:textId="2326F8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32C60C6" w14:textId="29D38F2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2C6F449" w14:textId="34277CC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76A97A4E" w14:textId="69EA74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701983" w:rsidRPr="00701983" w14:paraId="61A82C56" w14:textId="78B313A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AAF892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7B2CEC0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567294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79C8982" w14:textId="7AB1B7B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471096A8" w14:textId="0EE22C0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098A658" w14:textId="15BF80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4D95A74" w14:textId="5F46452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4A6F66C" w14:textId="25D7D61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9D7B3AD" w14:textId="643DF46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225B378" w14:textId="29123B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5C8F445" w14:textId="3B81C7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84D4270" w14:textId="7CCFCBE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269856C" w14:textId="6291762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D3F44E8" w14:textId="016EC7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09068288" w14:textId="11F20E2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701983" w:rsidRPr="00701983" w14:paraId="3134CD1F" w14:textId="25A21523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36219B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5821A9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B43C04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7E13CEF" w14:textId="6EACC46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A51AD31" w14:textId="74F89C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7BAF3D0" w14:textId="00A56E6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1CA0180" w14:textId="37D69D9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D888CC2" w14:textId="3F677E5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265EF1F" w14:textId="0066D86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499E117" w14:textId="4ACE123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346EA99" w14:textId="5E9CC15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9239667" w14:textId="3EB1CA6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E1B176B" w14:textId="0E16D71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7AEC2F4" w14:textId="1D46BE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611A70C" w14:textId="3DF3D50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</w:tr>
      <w:tr w:rsidR="00701983" w:rsidRPr="00701983" w14:paraId="630E79D0" w14:textId="46E56971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7F1A7B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CBAF41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B31DD9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F56637B" w14:textId="6588080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8E04F2A" w14:textId="2EA7F1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7F9995A" w14:textId="7BF6BF5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27BFF5F" w14:textId="04899B0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B4F7C88" w14:textId="2E0C1AD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AB9A8E4" w14:textId="216E185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41C6C86" w14:textId="45AF64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79BCD41" w14:textId="74A8D5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C660C3D" w14:textId="0C086BA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90F430D" w14:textId="4E3FAF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03C3B1B6" w14:textId="7C3B427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6A0AE13A" w14:textId="0870DD9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701983" w:rsidRPr="00701983" w14:paraId="44DC270B" w14:textId="07C90ECA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380C57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E23362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7E12F3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B74DA7B" w14:textId="441769D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DEBE4B4" w14:textId="5143181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167E90E" w14:textId="160122A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F57CDEF" w14:textId="17A85C5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9B4A3FF" w14:textId="30EA73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DF47895" w14:textId="2D4C468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D23ADCD" w14:textId="3A15F8C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3F354FE5" w14:textId="77F686D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C4D5B9C" w14:textId="47A0EDE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014F309" w14:textId="6CF0C88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4458B93" w14:textId="6C4A06D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4749147A" w14:textId="6EF51C4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</w:tr>
      <w:tr w:rsidR="00701983" w:rsidRPr="00701983" w14:paraId="755EB4C9" w14:textId="54E5E51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92A22D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7086F2B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41A05D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861427B" w14:textId="449AF56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782750F" w14:textId="07C6162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6277D42" w14:textId="554C17C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BF2DCB5" w14:textId="623961F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3CBBFDF6" w14:textId="4E714C6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B8BF9D0" w14:textId="6B8C64E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889E063" w14:textId="03D3AF7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B181428" w14:textId="6AFFBF1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37D8807" w14:textId="7054065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19C5B4A" w14:textId="4C4AB63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52FDC2F" w14:textId="693D67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12930D0F" w14:textId="73C6B49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701983" w:rsidRPr="00701983" w14:paraId="37E16915" w14:textId="696842E3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E009A6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82F7D2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0E18CC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46022BB" w14:textId="633815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B6BB79A" w14:textId="7991B69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26BAF02" w14:textId="66179F9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D032338" w14:textId="0407E4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7143EB7D" w14:textId="3DC9B91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97492D2" w14:textId="7ECD7A6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6414921" w14:textId="628512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2543D4A" w14:textId="2627585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C5DD861" w14:textId="4E73E20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1AF540F" w14:textId="290A27B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94DD0CC" w14:textId="05A2A03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FDAE6FD" w14:textId="4AE9978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 w:rsidR="00701983" w:rsidRPr="00701983" w14:paraId="2CD895C7" w14:textId="2527CCF1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0D5E67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8F63B7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795429E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CA38E9" w14:textId="3353508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6FDC42C" w14:textId="1E454CF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AFFEE03" w14:textId="63A69E9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E20EADE" w14:textId="2BDE526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B6E542E" w14:textId="0B0B48A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B4BF247" w14:textId="4AEEFA5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264DD25" w14:textId="4EB2449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0862230" w14:textId="27FF055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C9E7345" w14:textId="7D7DA1D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430AFD2" w14:textId="7E65FF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0F4EA4C" w14:textId="2A13A12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02EE0C94" w14:textId="4E1975C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701983" w:rsidRPr="00701983" w14:paraId="4BA13068" w14:textId="027DCF52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63F61F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89F05B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7AA4EE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26D5B68" w14:textId="0A1EA7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03C35CDF" w14:textId="5519207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DA7FF27" w14:textId="40006F9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3DA656" w14:textId="4D06ED5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280F6D2" w14:textId="1DCC079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987AC57" w14:textId="374CBFD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B46A4F1" w14:textId="57B5B1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4859F6E" w14:textId="7062CA2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47072AC" w14:textId="18F213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228E803" w14:textId="41C871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60E4F30" w14:textId="41A76DB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2F8726AD" w14:textId="4F29416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</w:tr>
      <w:tr w:rsidR="00701983" w:rsidRPr="00701983" w14:paraId="6DB38A60" w14:textId="36DCAB46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0E8B1C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9F9E69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30FBC3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DABC831" w14:textId="6BC6E52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0BF9EF0D" w14:textId="4852D4F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8AE8CF0" w14:textId="2CC053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0DD96F5" w14:textId="16678E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93E6697" w14:textId="1DC2E8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EE3D4B2" w14:textId="594C9F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1034903" w14:textId="19F382A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E26E048" w14:textId="2DE9124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EFAAAD0" w14:textId="616FB3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BA000B5" w14:textId="7CBED52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FB0BDAE" w14:textId="4004E12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4AA35F6A" w14:textId="163DC1C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701983" w:rsidRPr="00701983" w14:paraId="5A2C23ED" w14:textId="48B7E51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7A2980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0" w:type="auto"/>
            <w:noWrap/>
            <w:hideMark/>
          </w:tcPr>
          <w:p w14:paraId="23B0124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4B9E25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DE9AE5E" w14:textId="695BE46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255BDBA" w14:textId="0555D96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2E3197E" w14:textId="4980F3D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4820EAA" w14:textId="6B9953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8C86AD2" w14:textId="7429266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98CF4BE" w14:textId="69B2B67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8180852" w14:textId="153B3B5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D727639" w14:textId="1C615EB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A9694ED" w14:textId="5E7A621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4A079C9" w14:textId="5A3F9C6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9CDF4AD" w14:textId="555FDC3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1DD087C" w14:textId="5990A1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701983" w:rsidRPr="00701983" w14:paraId="18FD9A26" w14:textId="2CAB2685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BD7ECC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5A3C23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465DD69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E27D808" w14:textId="73167EC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0C4A921" w14:textId="4109862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E4A9095" w14:textId="256D8B6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BFD11C7" w14:textId="080E37D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527F9FE" w14:textId="247FFE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868B1C6" w14:textId="5D5FE3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5C9F445" w14:textId="181242F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3DDAD1C" w14:textId="0F9F7DB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4483CC6" w14:textId="74A748C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1045CF4" w14:textId="1C9DB0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66C9778" w14:textId="687DF22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3CF1957B" w14:textId="42C01A5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</w:tr>
      <w:tr w:rsidR="00701983" w:rsidRPr="00701983" w14:paraId="001423C5" w14:textId="497D988E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E1539F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F5E7A0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67C0D3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426183C" w14:textId="768A799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9C04FA2" w14:textId="39684B8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5047997" w14:textId="712695F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2EB09FA" w14:textId="42B339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465B3ED" w14:textId="70A0215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D824D72" w14:textId="4A2C690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61AA422" w14:textId="509FA5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58D3C6B" w14:textId="17A0DE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2E5BE53" w14:textId="118417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74C37CC" w14:textId="5EBF305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8D49864" w14:textId="67AEE81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72526B1B" w14:textId="3C0B0D8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</w:tr>
      <w:tr w:rsidR="00701983" w:rsidRPr="00701983" w14:paraId="360D18F3" w14:textId="42DCD253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7B870B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9C93DC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854BE1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866C974" w14:textId="705424B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E8C8440" w14:textId="671116E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786C986" w14:textId="15A7C1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9051049" w14:textId="24C67B7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362423F2" w14:textId="6D7BBEC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A8785A0" w14:textId="3F53A34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4D13C70" w14:textId="137B362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0307CE0" w14:textId="78D85CB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7664A32" w14:textId="1F69B25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DFCD968" w14:textId="0F11E27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FD95100" w14:textId="3C297F1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2C7D8A8D" w14:textId="1EFE68D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</w:tr>
      <w:tr w:rsidR="00701983" w:rsidRPr="00701983" w14:paraId="2EDA18C6" w14:textId="130A160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F22FBA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C1D8BA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483C99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5A23401" w14:textId="5FC79B8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C3C93E4" w14:textId="07A6829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1768344" w14:textId="19ED31C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0B36BF8" w14:textId="06AAB3E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505E27C" w14:textId="5DC5779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DF5EF27" w14:textId="7B89DCA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34A10A1" w14:textId="34EAC58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0E1B458" w14:textId="2DA8F92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6BA7B8F" w14:textId="466A31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CC764B3" w14:textId="210973E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D768CF8" w14:textId="02B100D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04FB5293" w14:textId="5B795B3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701983" w:rsidRPr="00701983" w14:paraId="3B94B686" w14:textId="7C3196ED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D9D484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5E9D85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471CEBF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4A460D6" w14:textId="3B9A6A7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F9C4FEB" w14:textId="2DF4322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5AE41DC" w14:textId="0C34B57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F2A3AA7" w14:textId="72E2FC1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8E33179" w14:textId="08EDB6E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40223D5" w14:textId="228F815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20E11E6" w14:textId="72EA31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46E9FEC" w14:textId="1D871A4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151EC09" w14:textId="6308553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2708312" w14:textId="59AC5E0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B396E0E" w14:textId="449F898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15780CA5" w14:textId="376CFF1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701983" w:rsidRPr="00701983" w14:paraId="699AB08B" w14:textId="3A3214FA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494E71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F72FFB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9C870C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2D9FB85" w14:textId="5D238C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480976C" w14:textId="37E028A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AACCE75" w14:textId="2D840F6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BBB18F" w14:textId="76616E8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BE38C7D" w14:textId="12DAD47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E7C0C62" w14:textId="7014B5F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D30E59F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5333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E5936E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8A3AC5A" w14:textId="6B826AB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DA72411" w14:textId="054507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2E5B93C3" w14:textId="443CF6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701983" w:rsidRPr="00701983" w14:paraId="4679229F" w14:textId="15D26878" w:rsidTr="00701983">
        <w:trPr>
          <w:trHeight w:val="278"/>
          <w:jc w:val="center"/>
        </w:trPr>
        <w:tc>
          <w:tcPr>
            <w:tcW w:w="885" w:type="dxa"/>
            <w:noWrap/>
          </w:tcPr>
          <w:p w14:paraId="6953C3F3" w14:textId="0A542E9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D912801" w14:textId="703708A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54B88953" w14:textId="0E97CA4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A42D43F" w14:textId="3E504EA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A85AE27" w14:textId="29E6C4F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EE45EA5" w14:textId="151E550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9D3134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4EDD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16E809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F76939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A6F0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33BF4C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C334497" w14:textId="71CCD0D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42A4821" w14:textId="597423E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43FE933E" w14:textId="5792AC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701983" w:rsidRPr="00701983" w14:paraId="49BDD7B7" w14:textId="4B176B31" w:rsidTr="00701983">
        <w:trPr>
          <w:trHeight w:val="278"/>
          <w:jc w:val="center"/>
        </w:trPr>
        <w:tc>
          <w:tcPr>
            <w:tcW w:w="885" w:type="dxa"/>
            <w:noWrap/>
          </w:tcPr>
          <w:p w14:paraId="0C8537A9" w14:textId="53E4D43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DB50BAF" w14:textId="224533E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558E28BE" w14:textId="5A8B04D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0BC01D9" w14:textId="47B1A51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C7A9B9E" w14:textId="05176D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26F25B5" w14:textId="6ED4654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94269C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A625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73B2F9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39EA26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10CB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6989FF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202AE8D" w14:textId="30E481A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72BBB43" w14:textId="494EEA2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</w:tcPr>
          <w:p w14:paraId="5C781522" w14:textId="737A28D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701983" w:rsidRPr="00701983" w14:paraId="2A49DD16" w14:textId="1E947AF9" w:rsidTr="00341F86">
        <w:trPr>
          <w:trHeight w:val="278"/>
          <w:jc w:val="center"/>
        </w:trPr>
        <w:tc>
          <w:tcPr>
            <w:tcW w:w="885" w:type="dxa"/>
            <w:tcBorders>
              <w:bottom w:val="single" w:sz="12" w:space="0" w:color="auto"/>
            </w:tcBorders>
            <w:noWrap/>
          </w:tcPr>
          <w:p w14:paraId="0F9F266C" w14:textId="45C902E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791A3D2" w14:textId="083A75E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  <w:noWrap/>
          </w:tcPr>
          <w:p w14:paraId="59469E08" w14:textId="02C2DA3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05298495" w14:textId="1112368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CFFC48" w14:textId="30B4544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5A0E19D1" w14:textId="2CF0E6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6A014196" w14:textId="17E0FA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3E0F74" w14:textId="7F6D1C3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60E3A78F" w14:textId="33C09DA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18A011A9" w14:textId="54AAB3C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D24BC6" w14:textId="2CCD22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51B1BA6E" w14:textId="5901956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6DB1989E" w14:textId="307CD8C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A17CD8" w14:textId="4095381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3E5ABA" w14:textId="37949BA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701983" w:rsidRPr="00701983" w14:paraId="50AE91DF" w14:textId="77777777" w:rsidTr="00341F86">
        <w:trPr>
          <w:trHeight w:val="278"/>
          <w:jc w:val="center"/>
        </w:trPr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813B01" w14:textId="5C13C5D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C14F96" w14:textId="7D9A5B9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noWrap/>
          </w:tcPr>
          <w:p w14:paraId="4A16E623" w14:textId="25B7B0E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6B87B2D7" w14:textId="130B59A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E4D20C" w14:textId="357A2DA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85AFE96" w14:textId="2B37754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75E58D5E" w14:textId="099A20E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6D36EE" w14:textId="78EDBD3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2E0EB9A" w14:textId="538021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79BB540D" w14:textId="7595BCE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947727" w14:textId="0C7DC1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4ABD388" w14:textId="4F8224C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3EDEE35F" w14:textId="003D04F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C57A9F" w14:textId="3FF5280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FDE7B3" w14:textId="3B0CED9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701983" w:rsidRPr="00701983" w14:paraId="2C7FF1D7" w14:textId="2A98AE3F" w:rsidTr="00701983">
        <w:trPr>
          <w:trHeight w:val="278"/>
          <w:jc w:val="center"/>
        </w:trPr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14:paraId="6145E93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2102A1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  <w:noWrap/>
            <w:hideMark/>
          </w:tcPr>
          <w:p w14:paraId="512C532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1CC822D2" w14:textId="37E48B5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C01AEDE" w14:textId="55C2EA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4D241735" w14:textId="31AB963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771E1267" w14:textId="7078F3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533E96" w14:textId="6B333AB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14B38E4C" w14:textId="27607A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1AAE88D3" w14:textId="5ABEDE3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D39053" w14:textId="6760D03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14:paraId="527A480A" w14:textId="0820596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14:paraId="1F4D38B0" w14:textId="29DA628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97F8F0" w14:textId="3A03097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61776F" w14:textId="218F296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701983" w:rsidRPr="00701983" w14:paraId="30AFE133" w14:textId="72FD3616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5D07B7A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C1D409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59446A5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85A5D0" w14:textId="1EAF2B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19966FF" w14:textId="4131280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9E9248A" w14:textId="15DA51D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F39AD2E" w14:textId="3B47D89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2E31A31" w14:textId="4E4BED4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712D940" w14:textId="51DA4B8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E450ABF" w14:textId="5C115C5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A7F372E" w14:textId="2111473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6DAB931" w14:textId="2EE68E6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7BB4CBF" w14:textId="0C34CC2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1383635" w14:textId="6087FB2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7710EACA" w14:textId="5BBB205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701983" w:rsidRPr="00701983" w14:paraId="379A4DAD" w14:textId="485AA9F6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9CF4C5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0B150F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D7B207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EA93769" w14:textId="73836EA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455ED95" w14:textId="14385DE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C842F0E" w14:textId="51761B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1077F89" w14:textId="3E91581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0EE258B" w14:textId="68EDF59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AF5C860" w14:textId="0BF4D1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4F43746" w14:textId="5DF1FB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4507000" w14:textId="2755E7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91D8FB0" w14:textId="259A2A0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4FBCB8E" w14:textId="34D3CE1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CE32A44" w14:textId="3C97370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593714B6" w14:textId="1027EBF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701983" w:rsidRPr="00701983" w14:paraId="39F374D4" w14:textId="1429DC5D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FA3747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7CB867F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4978CA3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D3B8C06" w14:textId="3AFDDED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E600906" w14:textId="385AFF9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A06760F" w14:textId="160B94F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6D96F7A" w14:textId="4A197F3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0CA16FD" w14:textId="4F3280B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FB2B0C2" w14:textId="5F81434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7AF4A3A" w14:textId="264B852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3A6B3DFB" w14:textId="3A3FA92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B45BB4B" w14:textId="3749B07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A379AEC" w14:textId="6694B22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1C2E4FD" w14:textId="718293C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24F78812" w14:textId="396CE3F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701983" w:rsidRPr="00701983" w14:paraId="1D387CFF" w14:textId="728A4C71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441EA7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FCD33F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E4F8F4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65F4B6C" w14:textId="555E135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03C5FF1" w14:textId="1519652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EA3FE13" w14:textId="0A4B1E0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B050B43" w14:textId="7CFFB1B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57FCD59" w14:textId="7852BEE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74282A3" w14:textId="1971BD7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55B980F" w14:textId="2103708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3759B507" w14:textId="1C01378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F396227" w14:textId="75BBDDE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D0B2435" w14:textId="217208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9B1BBF0" w14:textId="2EC639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3EA375F9" w14:textId="059C242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701983" w:rsidRPr="00701983" w14:paraId="3758528B" w14:textId="6C5A2C2C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88CD60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DFBB03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BA440D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C62D9E8" w14:textId="7ECBD2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10DBDF8" w14:textId="6C5B328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081A205" w14:textId="01AEB4D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1D5B942" w14:textId="3B7F591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75357E79" w14:textId="1F8900A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AC8B35D" w14:textId="65E9C1F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36CEFD5" w14:textId="433CD90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1B2DD6F" w14:textId="105EFA5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7B739D5" w14:textId="26B603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05DF333" w14:textId="5223E54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CC60594" w14:textId="461EB67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5A5D892C" w14:textId="234AFAD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701983" w:rsidRPr="00701983" w14:paraId="5DFBA14B" w14:textId="348492B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E6DDD0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67C466F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74AE4E3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78B78E1" w14:textId="265BAA4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0E0C6283" w14:textId="25A0B61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F674A10" w14:textId="2176A61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356AEE5" w14:textId="53C39B7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161705A" w14:textId="122F0F0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CB22748" w14:textId="326126C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8FF9D3F" w14:textId="2FB67A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6039B06" w14:textId="06989E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37A0C14" w14:textId="281265A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D11F96C" w14:textId="0E864E3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6E48836" w14:textId="5172953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5CFDEEA4" w14:textId="33D2B8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701983" w:rsidRPr="00701983" w14:paraId="523213E1" w14:textId="5257D9A5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8FBBB6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C507FC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7430C0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36383AF" w14:textId="5FCD8A8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545539E" w14:textId="6B4756C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2BF3A49" w14:textId="2AD8B0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8CB9A2E" w14:textId="5418D3C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909534C" w14:textId="5781DB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1F73F48" w14:textId="2BC0464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5E20AB3" w14:textId="64D2F02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B6C7B12" w14:textId="0B53769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6D610EC" w14:textId="1BF831D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6236B30" w14:textId="3609FED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2CD9D48" w14:textId="3882B68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0F458256" w14:textId="09A04D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701983" w:rsidRPr="00701983" w14:paraId="5F352023" w14:textId="7DE35CCC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6AE8C1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1420E7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E312A6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2097906" w14:textId="55FB4F6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B5C108C" w14:textId="2522AF6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3B56256" w14:textId="3EB02C6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6442D0D" w14:textId="0A55AC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9021E38" w14:textId="13B90B4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2275F77" w14:textId="3CF2CA2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840DA44" w14:textId="1B9D533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85040B7" w14:textId="7D8EF2D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7E2FC89" w14:textId="700839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3626F95" w14:textId="65C545E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2C728EF" w14:textId="5C1763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166BF28D" w14:textId="08462CF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701983" w:rsidRPr="00701983" w14:paraId="71DD8812" w14:textId="57A7571C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DAB827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37B806C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9E92FD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F0EDE61" w14:textId="07A5574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3DCA8F6" w14:textId="6D11CD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7E15099" w14:textId="5F0D51D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D6C3DC5" w14:textId="49433EA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D985048" w14:textId="33C81EE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F46503C" w14:textId="1F567CA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6EAC9A8" w14:textId="0686E11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6A670E5" w14:textId="7F763CE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DCBF1BF" w14:textId="760AFB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D51845E" w14:textId="0736EB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5D0C335" w14:textId="610781C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49C5A97C" w14:textId="780B87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01983" w:rsidRPr="00701983" w14:paraId="687CF677" w14:textId="69D32D59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130764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B37607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67C455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2AFA614" w14:textId="1D09DB8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19CFE50" w14:textId="1E38BBB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30CA34B" w14:textId="018723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438C548" w14:textId="53F7F7D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22F1FF8" w14:textId="6AECCF2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876C5F9" w14:textId="19D3B3E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C2F14E4" w14:textId="1E6317B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9839AB0" w14:textId="5A90A58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4431CC5" w14:textId="7A2C4AF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43B91F0" w14:textId="6D4F187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07DA3CFC" w14:textId="0E6AF5E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57FA052" w14:textId="3867B8C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701983" w:rsidRPr="00701983" w14:paraId="16D30905" w14:textId="0F36184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5CE3CF6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A99874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5EE874B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2A82BDC" w14:textId="387300F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A2EFCA9" w14:textId="2EF824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65856C9" w14:textId="009746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4CC12BD" w14:textId="69AA841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33BA5970" w14:textId="4D9AE70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D1A3B09" w14:textId="4A9F0F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81153FE" w14:textId="1045EFA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0D57076" w14:textId="6606C8F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A8F1518" w14:textId="2D5928B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4013DC2" w14:textId="7E29077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D0329BD" w14:textId="0710DB5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294DB475" w14:textId="2CBA7F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701983" w:rsidRPr="00701983" w14:paraId="180626D6" w14:textId="5534BA32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146A5A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6E4EECA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4D9F12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6D27BF7" w14:textId="468699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AEF9CB9" w14:textId="34A873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7EC4F2B" w14:textId="3D63433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F346AD8" w14:textId="532F08A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452D1B28" w14:textId="4E6B402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FC30BC0" w14:textId="0388604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0E96E95" w14:textId="507ACA2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0249D831" w14:textId="11AAB27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4A43580" w14:textId="5C8DF0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6455F82" w14:textId="09CC73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C0CE021" w14:textId="037B0C3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2D7E5CE" w14:textId="228FB7A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701983" w:rsidRPr="00701983" w14:paraId="4DC56262" w14:textId="25570A4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4F9492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A785A0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6217D0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B5DD5F5" w14:textId="2416C01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41585E1" w14:textId="17D513A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08E05F9" w14:textId="645F65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6CF4868" w14:textId="21E223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23574D08" w14:textId="7B89851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E8493D8" w14:textId="65C42B4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63417D3" w14:textId="4C5E933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01B71965" w14:textId="6341CC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2170EF3" w14:textId="6E4EC3C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74AD5F6" w14:textId="7E8635B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6A228DB" w14:textId="7DC6E34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1731A3DA" w14:textId="520AE1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701983" w:rsidRPr="00701983" w14:paraId="4F61A187" w14:textId="54EEDAC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343E6A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EF4672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51268FA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F87AAE1" w14:textId="3AB761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CBE776B" w14:textId="282C118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F5DF23F" w14:textId="3DA856E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B8F5BFA" w14:textId="31BC63B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79F6730E" w14:textId="234A03B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18683EB" w14:textId="697CC7E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63E2F11" w14:textId="5EB8B5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8F7041B" w14:textId="6F2A233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15EFFF5" w14:textId="3E94F3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1E3C389" w14:textId="0681A36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FF3246D" w14:textId="3666D8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A4C825F" w14:textId="22793E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701983" w:rsidRPr="00701983" w14:paraId="30B8BD8B" w14:textId="1AA7DEB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952B2DF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0" w:type="auto"/>
            <w:noWrap/>
            <w:hideMark/>
          </w:tcPr>
          <w:p w14:paraId="24A4F60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77FE67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2948B39" w14:textId="7E1AE25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39DF83C" w14:textId="6869F83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E883113" w14:textId="446399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2ACD674" w14:textId="730E265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4842836" w14:textId="00E1924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E5FEFDD" w14:textId="68B569F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42A0D4" w14:textId="7359F9F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A239934" w14:textId="5DD7EB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DA13537" w14:textId="3F6C952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76EAA63" w14:textId="205458A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0358C314" w14:textId="5EDA2A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35186F4C" w14:textId="7296B7A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01983" w:rsidRPr="00701983" w14:paraId="3E0DE3E8" w14:textId="34EE8BA3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BA5C81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1FA43D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9098A5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A178C8A" w14:textId="3BF9A0E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CACA734" w14:textId="729EBA8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7A27AD4" w14:textId="4E66832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1C788F3" w14:textId="12AED6B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113CA14" w14:textId="5870E3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2E3DD70" w14:textId="7DE12DA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137842F" w14:textId="43A3524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01ABCDCF" w14:textId="6B9989A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014FBA2" w14:textId="7C4377A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9B87E0F" w14:textId="1B11358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62B1615" w14:textId="7E4023A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3E6FCCA6" w14:textId="7DA3EDA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01983" w:rsidRPr="00701983" w14:paraId="2EE3ACC5" w14:textId="68DC9BB7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63C312C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DB390D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7CC8655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403B51F" w14:textId="4DC1DB9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7DA584CB" w14:textId="2112E0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AA34D85" w14:textId="6C30711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106EFE4" w14:textId="42A25B1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D09AF3F" w14:textId="698DEE0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75AA71A" w14:textId="04F2615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0C1B7EA" w14:textId="4353332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CF551D3" w14:textId="69DDB9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DA28DE0" w14:textId="7A1BAFC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251DBE4" w14:textId="14E0AD1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47C7E05" w14:textId="0A5CC5E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724EAA99" w14:textId="2420655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701983" w:rsidRPr="00701983" w14:paraId="6B898AD9" w14:textId="09A2EF88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97F2E5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F20E8E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4C942CD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988ED61" w14:textId="196ED0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CB61785" w14:textId="4B45709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A47B45F" w14:textId="41FD707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B9038F2" w14:textId="618DCA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4D1063E3" w14:textId="17AB21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DBF1E37" w14:textId="1B1DCBC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BED6AE8" w14:textId="1332F3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091D279E" w14:textId="24BE0F3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C7648FD" w14:textId="2A59FA6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E7F7728" w14:textId="09DC86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9D96884" w14:textId="6C1583A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4ACBF55E" w14:textId="1068AD2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701983" w:rsidRPr="00701983" w14:paraId="73299348" w14:textId="223FB78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9CDB1B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326B33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EB5E54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38979B9" w14:textId="32CFE7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4C575FF" w14:textId="6D0194D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47868C1" w14:textId="70B7CDD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8489FBE" w14:textId="611E5AE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3060AC1" w14:textId="6492BED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1F09013" w14:textId="6CB107C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F6831CF" w14:textId="58E9452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2A72A88" w14:textId="080F827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67A0801" w14:textId="560C4AF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A028BA5" w14:textId="1AC7AB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B293A80" w14:textId="7906658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016FFAA1" w14:textId="0571DC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701983" w:rsidRPr="00701983" w14:paraId="34CC8469" w14:textId="533E9291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1F54A0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7A26BA9F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AD2672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077981D" w14:textId="566104A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04D9FB65" w14:textId="62FB65A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8EA3BFF" w14:textId="6176ED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894018C" w14:textId="5E84B29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467068E" w14:textId="23C50FF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98169F1" w14:textId="5A027C4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00CF7FB" w14:textId="30A4FA1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CB0D43E" w14:textId="441B10B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132CB8F" w14:textId="5D5CCD1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7A78A22" w14:textId="7C19DA4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0AAE37E7" w14:textId="06D8E89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2289A962" w14:textId="4A606F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701983" w:rsidRPr="00701983" w14:paraId="243CF2BF" w14:textId="3BB9E19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D929E9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CD9B47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6ECC48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DCCA5A3" w14:textId="2A7635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1CCF44E4" w14:textId="13EFABB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70D6FD3" w14:textId="6C9B967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CD83B19" w14:textId="2C65975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9650371" w14:textId="506ABFC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4326CAF" w14:textId="2A4B84A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175B03A" w14:textId="4C35B7D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6FA5862" w14:textId="43D97E1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DEB1D65" w14:textId="09C6A51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786D396" w14:textId="709BCE5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A719716" w14:textId="2448D8B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50FD0F7" w14:textId="19AEEC5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701983" w:rsidRPr="00701983" w14:paraId="3BDFE322" w14:textId="1105DC16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F22567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35B73B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671EEB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A0B2DA4" w14:textId="27E877A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3A6FC650" w14:textId="1C41FCA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8DF2907" w14:textId="2A878AF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9FE108E" w14:textId="2E2D4C0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68DA70D" w14:textId="1ACA22A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93BFED3" w14:textId="579F208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3E0880D" w14:textId="24B8962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1CB6E6C1" w14:textId="58647F5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6DDC598" w14:textId="22757F5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3AF95D8" w14:textId="66AD120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1BC9378" w14:textId="189A7E2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28D8FE20" w14:textId="79E55FB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701983" w:rsidRPr="00701983" w14:paraId="6A70E674" w14:textId="03819770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430369F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8AC423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5375D4C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4C51F51" w14:textId="2CEABA7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7E34BDB" w14:textId="44010CF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635C2C8" w14:textId="775AA15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BB787AB" w14:textId="0EB0A58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87F9CC5" w14:textId="29CBF46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6C0BEE6" w14:textId="106B052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6389511" w14:textId="10A35E4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91E5943" w14:textId="6663FD8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A59267C" w14:textId="25018E3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F6C8B49" w14:textId="6F953A3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315210A5" w14:textId="4AE6D78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1D9B4E8D" w14:textId="14E7FD0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701983" w:rsidRPr="00701983" w14:paraId="0BC25786" w14:textId="1AA4B81B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B1FD44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0F205F4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67F3B70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BDDCE47" w14:textId="6AEB6E8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C8BC393" w14:textId="64FB08D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B998583" w14:textId="0D8E8F4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96D3E0B" w14:textId="74B09F4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69B33FE9" w14:textId="36DC1E6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13E4D4B" w14:textId="3587D9C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F2955C3" w14:textId="47BA997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446A8F96" w14:textId="5C9E6C3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B1F0B42" w14:textId="44AAF2E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5890E3E" w14:textId="22E320A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1220D559" w14:textId="7E6987F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3C379E8E" w14:textId="3191863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701983" w:rsidRPr="00701983" w14:paraId="5DBE8042" w14:textId="4E899BB2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753A27A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30FDC9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228EDCEF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E59B5BE" w14:textId="311A42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BADF088" w14:textId="577F719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99BC3AC" w14:textId="4F350C9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EF5EC86" w14:textId="37BB224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07D094EF" w14:textId="211FD0D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CB28EB4" w14:textId="5C9BC56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2D4F52B" w14:textId="6D34FE6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AE4C28C" w14:textId="25108CA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87E8073" w14:textId="06F00D2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2CCCC43" w14:textId="36D5C4A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654DF56C" w14:textId="41E696C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1026CB17" w14:textId="463450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701983" w:rsidRPr="00701983" w14:paraId="7C1AF724" w14:textId="389FA2F0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144CAD0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5C97507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33F5E9E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71A3C3C" w14:textId="4130BDD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4D9CE02E" w14:textId="05EEE74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2E70468" w14:textId="392B34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CE1AB33" w14:textId="5EF0356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1A0D1AE5" w14:textId="403E042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16D17D7" w14:textId="2632A53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C50AC73" w14:textId="4236478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FA49EAE" w14:textId="3762A0C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54C187B" w14:textId="5DBF5FA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81D8343" w14:textId="5FEDF0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D5E3BB8" w14:textId="463C02C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5F3A93B9" w14:textId="0742598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01983" w:rsidRPr="00701983" w14:paraId="00E8D994" w14:textId="50FF9BAD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4C03B61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456D159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04E283D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A67E8F4" w14:textId="499A79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FCF6A95" w14:textId="463DE58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A3B7779" w14:textId="4F9AAAD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612ED83" w14:textId="7FF9D0C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5475CD91" w14:textId="2DCC38C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7EC5DAA" w14:textId="0EAB820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388F9FD" w14:textId="11C5E76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7D388C9F" w14:textId="704A604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F0A8C22" w14:textId="705CA78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7862158" w14:textId="1770E7A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EFBB413" w14:textId="6173F58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79041CA7" w14:textId="389FA35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701983" w:rsidRPr="00701983" w14:paraId="38E9667D" w14:textId="36FF2AC4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284C4FE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12A2F77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0FC44D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9CA0F3B" w14:textId="7B996C5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2AEC30E0" w14:textId="47DE758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673151DF" w14:textId="3C4FF57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FF9F205" w14:textId="64A784C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74C99E6C" w14:textId="099CCDE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E32708B" w14:textId="5F9334E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180665C" w14:textId="2D93221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081F10E1" w14:textId="008F633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8DDBA8B" w14:textId="17DDD17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1FF7FBB" w14:textId="5F4A5C9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7C493330" w14:textId="42CF86E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76187A97" w14:textId="2E76B7D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701983" w:rsidRPr="00701983" w14:paraId="58FF6121" w14:textId="1F0F599A" w:rsidTr="00701983">
        <w:trPr>
          <w:trHeight w:val="278"/>
          <w:jc w:val="center"/>
        </w:trPr>
        <w:tc>
          <w:tcPr>
            <w:tcW w:w="885" w:type="dxa"/>
            <w:noWrap/>
            <w:hideMark/>
          </w:tcPr>
          <w:p w14:paraId="3BA7A92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noWrap/>
            <w:hideMark/>
          </w:tcPr>
          <w:p w14:paraId="2A12071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noWrap/>
            <w:hideMark/>
          </w:tcPr>
          <w:p w14:paraId="10A65B0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BE0CCA8" w14:textId="6289ABC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67D1C07C" w14:textId="568EE1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CB3EA27" w14:textId="42797BB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0BACDD3" w14:textId="2D61B85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</w:tcPr>
          <w:p w14:paraId="3EF04830" w14:textId="18EAD34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F58EF01" w14:textId="03B9130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9A02FEF" w14:textId="33B929E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C181EDD" w14:textId="618880CE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B46F217" w14:textId="4CC23BC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9CBC523" w14:textId="1B7772D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585543C3" w14:textId="507E9E9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2AED2377" w14:textId="2496EEE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701983" w:rsidRPr="00701983" w14:paraId="56A0EC31" w14:textId="1E0C9CC6" w:rsidTr="00701983">
        <w:trPr>
          <w:trHeight w:val="278"/>
          <w:jc w:val="center"/>
        </w:trPr>
        <w:tc>
          <w:tcPr>
            <w:tcW w:w="885" w:type="dxa"/>
            <w:noWrap/>
          </w:tcPr>
          <w:p w14:paraId="5ED15F97" w14:textId="7EC8EEA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14D1A18" w14:textId="339BE5B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25EED653" w14:textId="56DE923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35B7AFD" w14:textId="498D15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</w:tcPr>
          <w:p w14:paraId="5557212B" w14:textId="446D2BD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B11476B" w14:textId="2B38106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1E38F5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C8D95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398FF2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770E219" w14:textId="527C613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A220A1D" w14:textId="08A9601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AA495DA" w14:textId="64D8B45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0C5F04F" w14:textId="4D5905C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295C1D38" w14:textId="6B3EF9D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4E70B8E" w14:textId="6A04359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701983" w:rsidRPr="00701983" w14:paraId="2F4CC0A5" w14:textId="1CEA550A" w:rsidTr="00701983">
        <w:trPr>
          <w:trHeight w:val="278"/>
          <w:jc w:val="center"/>
        </w:trPr>
        <w:tc>
          <w:tcPr>
            <w:tcW w:w="885" w:type="dxa"/>
            <w:noWrap/>
          </w:tcPr>
          <w:p w14:paraId="59A0E3DE" w14:textId="23C7932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C52987D" w14:textId="35A8B22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57B0A8E8" w14:textId="7D796871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E5DCFC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5D81A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8BB6B6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ED2797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5B29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EA09DD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1953EA7" w14:textId="688B40D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C4F412E" w14:textId="4143BD7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CB09BA8" w14:textId="5EC869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0169867" w14:textId="3E89364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-2</w:t>
            </w:r>
          </w:p>
        </w:tc>
        <w:tc>
          <w:tcPr>
            <w:tcW w:w="0" w:type="auto"/>
          </w:tcPr>
          <w:p w14:paraId="4530C678" w14:textId="30F419C3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</w:tcPr>
          <w:p w14:paraId="64CD2557" w14:textId="1F8D0AC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701983" w:rsidRPr="00701983" w14:paraId="56CB0895" w14:textId="5F888EC8" w:rsidTr="00701983">
        <w:trPr>
          <w:trHeight w:val="278"/>
          <w:jc w:val="center"/>
        </w:trPr>
        <w:tc>
          <w:tcPr>
            <w:tcW w:w="885" w:type="dxa"/>
            <w:noWrap/>
          </w:tcPr>
          <w:p w14:paraId="19274B83" w14:textId="32002CE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38899FD" w14:textId="5637B3F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7A8837A1" w14:textId="3A652B3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B4CB77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2FCC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70072ED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F78A84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DB9A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3BC6390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BAE2E25" w14:textId="49711EFC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26EB70CE" w14:textId="13BE784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777A3CD" w14:textId="0D19D1C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625A70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CCCAA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A7C6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983" w:rsidRPr="00701983" w14:paraId="052BEEBB" w14:textId="207DD074" w:rsidTr="00701983">
        <w:trPr>
          <w:trHeight w:val="278"/>
          <w:jc w:val="center"/>
        </w:trPr>
        <w:tc>
          <w:tcPr>
            <w:tcW w:w="885" w:type="dxa"/>
            <w:noWrap/>
          </w:tcPr>
          <w:p w14:paraId="34AA7DBA" w14:textId="65BF161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BA62A5B" w14:textId="15D9F60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00B39A1D" w14:textId="4BC669E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40CCFB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4549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D6AAD09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C93905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6DD6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0A29D11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1D2EC29" w14:textId="329194CA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574BC741" w14:textId="1605C68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EECAFAD" w14:textId="769DE4E8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3CEF075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4AE65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B2ADDD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983" w:rsidRPr="00701983" w14:paraId="00F3BD20" w14:textId="28125DFF" w:rsidTr="00701983">
        <w:trPr>
          <w:trHeight w:val="278"/>
          <w:jc w:val="center"/>
        </w:trPr>
        <w:tc>
          <w:tcPr>
            <w:tcW w:w="885" w:type="dxa"/>
            <w:noWrap/>
          </w:tcPr>
          <w:p w14:paraId="1307DE09" w14:textId="04994FA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FDDAE74" w14:textId="69D3FCE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noWrap/>
          </w:tcPr>
          <w:p w14:paraId="667A67FA" w14:textId="6EC07EF9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C19CD4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2EA4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F275DE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C3F2C7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904A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204050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2877F8F" w14:textId="22639D82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</w:tcPr>
          <w:p w14:paraId="606B1E98" w14:textId="629E363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A9D067E" w14:textId="6A9248A6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101EFBFE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D4B9A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CB848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983" w:rsidRPr="00701983" w14:paraId="59005F1A" w14:textId="14F4014F" w:rsidTr="00701983">
        <w:trPr>
          <w:trHeight w:val="278"/>
          <w:jc w:val="center"/>
        </w:trPr>
        <w:tc>
          <w:tcPr>
            <w:tcW w:w="885" w:type="dxa"/>
            <w:tcBorders>
              <w:bottom w:val="single" w:sz="12" w:space="0" w:color="auto"/>
            </w:tcBorders>
            <w:noWrap/>
          </w:tcPr>
          <w:p w14:paraId="3D342A5F" w14:textId="7863B6F0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54A4A4E" w14:textId="320B590B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  <w:noWrap/>
          </w:tcPr>
          <w:p w14:paraId="5E114E94" w14:textId="0890B20D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30693DE2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7EBA07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1828D054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531AF3C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3D33B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7FF3DD16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08344AD2" w14:textId="08F9E764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 atr-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C9913C" w14:textId="762EAE0F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14:paraId="6EF02837" w14:textId="77D86145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9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14:paraId="09F60B3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697B0C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E30093" w14:textId="77777777" w:rsidR="00701983" w:rsidRPr="00701983" w:rsidRDefault="00701983" w:rsidP="00701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3B80491" w14:textId="77777777" w:rsidR="009A0A16" w:rsidRDefault="009A0A16"/>
    <w:sectPr w:rsidR="009A0A16" w:rsidSect="00701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0346C" w14:textId="77777777" w:rsidR="00341F86" w:rsidRDefault="00341F86" w:rsidP="009A0A16">
      <w:r>
        <w:separator/>
      </w:r>
    </w:p>
  </w:endnote>
  <w:endnote w:type="continuationSeparator" w:id="0">
    <w:p w14:paraId="6F5E878D" w14:textId="77777777" w:rsidR="00341F86" w:rsidRDefault="00341F86" w:rsidP="009A0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B28B2" w14:textId="77777777" w:rsidR="00341F86" w:rsidRDefault="00341F86" w:rsidP="009A0A16">
      <w:r>
        <w:separator/>
      </w:r>
    </w:p>
  </w:footnote>
  <w:footnote w:type="continuationSeparator" w:id="0">
    <w:p w14:paraId="6C78529B" w14:textId="77777777" w:rsidR="00341F86" w:rsidRDefault="00341F86" w:rsidP="009A0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0F"/>
    <w:rsid w:val="00341F86"/>
    <w:rsid w:val="00417968"/>
    <w:rsid w:val="005607C3"/>
    <w:rsid w:val="005F6A0F"/>
    <w:rsid w:val="00701983"/>
    <w:rsid w:val="007C2E30"/>
    <w:rsid w:val="009017DC"/>
    <w:rsid w:val="009A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CCFB0"/>
  <w15:chartTrackingRefBased/>
  <w15:docId w15:val="{A8AFD612-59CB-4129-A0B3-0348DB97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A16"/>
    <w:rPr>
      <w:sz w:val="18"/>
      <w:szCs w:val="18"/>
    </w:rPr>
  </w:style>
  <w:style w:type="table" w:styleId="a7">
    <w:name w:val="Table Grid"/>
    <w:basedOn w:val="a1"/>
    <w:uiPriority w:val="39"/>
    <w:rsid w:val="009A0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11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75</Words>
  <Characters>5563</Characters>
  <Application>Microsoft Office Word</Application>
  <DocSecurity>0</DocSecurity>
  <Lines>46</Lines>
  <Paragraphs>13</Paragraphs>
  <ScaleCrop>false</ScaleCrop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3</cp:revision>
  <dcterms:created xsi:type="dcterms:W3CDTF">2019-11-10T13:51:00Z</dcterms:created>
  <dcterms:modified xsi:type="dcterms:W3CDTF">2019-11-25T11:57:00Z</dcterms:modified>
</cp:coreProperties>
</file>